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4C74F" w14:textId="77777777" w:rsidR="00B66DF4" w:rsidRDefault="005D4BE6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b/>
          <w:szCs w:val="20"/>
        </w:rPr>
        <w:t xml:space="preserve">Multimedia Appendix </w:t>
      </w:r>
      <w:r>
        <w:rPr>
          <w:rFonts w:cs="Times New Roman"/>
          <w:b/>
          <w:szCs w:val="20"/>
        </w:rPr>
        <w:t>1</w:t>
      </w:r>
      <w:r>
        <w:rPr>
          <w:rFonts w:cs="Times New Roman"/>
          <w:b/>
          <w:szCs w:val="20"/>
        </w:rPr>
        <w:t>.</w:t>
      </w:r>
      <w:r>
        <w:rPr>
          <w:rFonts w:cs="Times New Roman"/>
          <w:bCs/>
          <w:szCs w:val="20"/>
        </w:rPr>
        <w:t xml:space="preserve"> </w:t>
      </w:r>
      <w:r>
        <w:rPr>
          <w:rFonts w:cs="Times New Roman" w:hint="eastAsia"/>
          <w:szCs w:val="20"/>
        </w:rPr>
        <w:t>Questionnaire to assess participants</w:t>
      </w:r>
      <w:r>
        <w:rPr>
          <w:rFonts w:cs="Times New Roman" w:hint="eastAsia"/>
          <w:szCs w:val="20"/>
        </w:rPr>
        <w:t>’</w:t>
      </w:r>
      <w:r>
        <w:rPr>
          <w:rFonts w:cs="Times New Roman" w:hint="eastAsia"/>
          <w:szCs w:val="20"/>
        </w:rPr>
        <w:t>interaction of and satisfaction with the</w:t>
      </w:r>
      <w:r>
        <w:rPr>
          <w:rFonts w:cs="Times New Roman" w:hint="eastAsia"/>
          <w:szCs w:val="20"/>
        </w:rPr>
        <w:t>“</w:t>
      </w:r>
      <w:r>
        <w:rPr>
          <w:rFonts w:cs="Times New Roman" w:hint="eastAsia"/>
          <w:szCs w:val="20"/>
        </w:rPr>
        <w:t>AI-TA</w:t>
      </w:r>
      <w:r>
        <w:rPr>
          <w:rFonts w:cs="Times New Roman" w:hint="eastAsia"/>
          <w:szCs w:val="20"/>
        </w:rPr>
        <w:t>”</w:t>
      </w:r>
      <w:r>
        <w:rPr>
          <w:rFonts w:cs="Times New Roman" w:hint="eastAsia"/>
          <w:szCs w:val="20"/>
        </w:rPr>
        <w:t>mobile application program.</w:t>
      </w:r>
    </w:p>
    <w:p w14:paraId="1E9EFEB0" w14:textId="77777777" w:rsidR="00B66DF4" w:rsidRDefault="00B66DF4">
      <w:pPr>
        <w:adjustRightInd w:val="0"/>
        <w:snapToGrid w:val="0"/>
        <w:ind w:firstLineChars="0" w:firstLine="0"/>
        <w:rPr>
          <w:rFonts w:cs="Times New Roman"/>
          <w:szCs w:val="20"/>
        </w:rPr>
      </w:pPr>
    </w:p>
    <w:p w14:paraId="549D695F" w14:textId="5C526922" w:rsidR="00B66DF4" w:rsidRDefault="005E7AB6">
      <w:pPr>
        <w:adjustRightInd w:val="0"/>
        <w:snapToGrid w:val="0"/>
        <w:ind w:firstLineChars="0" w:firstLine="0"/>
        <w:rPr>
          <w:rFonts w:cs="Times New Roman"/>
          <w:szCs w:val="20"/>
        </w:rPr>
      </w:pPr>
      <w:r>
        <w:rPr>
          <w:rFonts w:cs="Times New Roman" w:hint="eastAsia"/>
          <w:szCs w:val="20"/>
        </w:rPr>
        <w:t>Questionnaire f</w:t>
      </w:r>
      <w:r w:rsidR="005D4BE6">
        <w:rPr>
          <w:rFonts w:cs="Times New Roman" w:hint="eastAsia"/>
          <w:szCs w:val="20"/>
        </w:rPr>
        <w:t>or User Interaction Satisfaction</w:t>
      </w:r>
      <w:r w:rsidR="005D4BE6">
        <w:rPr>
          <w:rFonts w:cs="Times New Roman"/>
          <w:szCs w:val="20"/>
        </w:rPr>
        <w:t xml:space="preserve"> (Version 7.0)</w:t>
      </w:r>
    </w:p>
    <w:p w14:paraId="35E04DA2" w14:textId="77777777" w:rsidR="00B66DF4" w:rsidRDefault="005D4BE6">
      <w:pPr>
        <w:adjustRightInd w:val="0"/>
        <w:snapToGrid w:val="0"/>
        <w:ind w:firstLineChars="0" w:firstLine="0"/>
        <w:jc w:val="left"/>
        <w:rPr>
          <w:rFonts w:cs="Times New Roman"/>
          <w:szCs w:val="20"/>
        </w:rPr>
      </w:pPr>
      <w:r>
        <w:rPr>
          <w:rFonts w:cs="Times New Roman"/>
          <w:szCs w:val="20"/>
        </w:rPr>
        <w:t>The QUIS Version 7.0</w:t>
      </w:r>
      <w:bookmarkStart w:id="0" w:name="_GoBack"/>
      <w:bookmarkEnd w:id="0"/>
      <w:r>
        <w:rPr>
          <w:rFonts w:cs="Times New Roman"/>
          <w:szCs w:val="20"/>
        </w:rPr>
        <w:t xml:space="preserve"> is arranged in a hierarchical format</w:t>
      </w:r>
      <w:r>
        <w:rPr>
          <w:rFonts w:cs="Times New Roman"/>
          <w:szCs w:val="20"/>
        </w:rPr>
        <w:t xml:space="preserve"> and contains: (1) a</w:t>
      </w:r>
      <w:r w:rsidR="00C95A67">
        <w:rPr>
          <w:rFonts w:cs="Times New Roman" w:hint="eastAsia"/>
          <w:szCs w:val="20"/>
        </w:rPr>
        <w:t>n</w:t>
      </w:r>
      <w:r>
        <w:rPr>
          <w:rFonts w:cs="Times New Roman"/>
          <w:szCs w:val="20"/>
        </w:rPr>
        <w:t xml:space="preserve"> overall reaction to the software, (2) six scales that measure overall reaction ratings of the system: screen factors, terminology and system feedback, learning factors, system capabilities, and optional sections to evaluate specific co</w:t>
      </w:r>
      <w:r>
        <w:rPr>
          <w:rFonts w:cs="Times New Roman"/>
          <w:szCs w:val="20"/>
        </w:rPr>
        <w:t>mponents of the system. There are 27 items in total (on a 9-point Likert scale; from 0 to 9), a higher score indicates more satisfaction of users.</w:t>
      </w:r>
    </w:p>
    <w:p w14:paraId="790F1DCF" w14:textId="77777777" w:rsidR="00B66DF4" w:rsidRDefault="00B66DF4">
      <w:pPr>
        <w:snapToGrid w:val="0"/>
        <w:spacing w:after="240"/>
        <w:ind w:rightChars="-10" w:right="-24" w:firstLine="480"/>
        <w:contextualSpacing/>
        <w:rPr>
          <w:rFonts w:cs="Times New Roman"/>
          <w:b/>
          <w:szCs w:val="24"/>
        </w:rPr>
      </w:pPr>
    </w:p>
    <w:p w14:paraId="53F785DC" w14:textId="77777777" w:rsidR="00B66DF4" w:rsidRDefault="005D4BE6">
      <w:pPr>
        <w:snapToGrid w:val="0"/>
        <w:spacing w:after="240"/>
        <w:ind w:rightChars="-10" w:right="-24" w:firstLineChars="0" w:firstLine="0"/>
        <w:contextualSpacing/>
        <w:jc w:val="left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Table S1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Cs/>
          <w:szCs w:val="24"/>
        </w:rPr>
        <w:t>User interaction satisfaction</w:t>
      </w:r>
      <w:r>
        <w:rPr>
          <w:rFonts w:cs="Times New Roman"/>
          <w:bCs/>
          <w:szCs w:val="24"/>
        </w:rPr>
        <w:t xml:space="preserve"> (N=115)</w:t>
      </w:r>
    </w:p>
    <w:tbl>
      <w:tblPr>
        <w:tblpPr w:leftFromText="180" w:rightFromText="180" w:vertAnchor="text" w:horzAnchor="page" w:tblpX="1680" w:tblpY="153"/>
        <w:tblOverlap w:val="never"/>
        <w:tblW w:w="850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778"/>
        <w:gridCol w:w="1864"/>
        <w:gridCol w:w="1864"/>
      </w:tblGrid>
      <w:tr w:rsidR="00B66DF4" w14:paraId="7FC769EC" w14:textId="77777777">
        <w:trPr>
          <w:trHeight w:val="363"/>
        </w:trPr>
        <w:tc>
          <w:tcPr>
            <w:tcW w:w="4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725E8" w14:textId="77777777" w:rsidR="00B66DF4" w:rsidRDefault="005D4BE6">
            <w:pPr>
              <w:ind w:firstLineChars="0" w:firstLine="0"/>
              <w:rPr>
                <w:rFonts w:ascii="Times New Roman Bold" w:hAnsi="Times New Roman Bold" w:cs="Times New Roman Bold"/>
                <w:b/>
                <w:bCs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Variabl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61F15" w14:textId="77777777" w:rsidR="00B66DF4" w:rsidRDefault="005D4BE6">
            <w:pPr>
              <w:ind w:firstLineChars="0" w:firstLine="0"/>
              <w:rPr>
                <w:rFonts w:ascii="Times New Roman Bold" w:hAnsi="Times New Roman Bold" w:cs="Times New Roman Bold"/>
                <w:b/>
                <w:bCs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Mean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32E64" w14:textId="77777777" w:rsidR="00B66DF4" w:rsidRDefault="005D4BE6">
            <w:pPr>
              <w:ind w:firstLineChars="0" w:firstLine="0"/>
              <w:rPr>
                <w:rFonts w:ascii="Times New Roman Bold" w:hAnsi="Times New Roman Bold" w:cs="Times New Roman Bold"/>
                <w:b/>
                <w:bCs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SD</w:t>
            </w:r>
          </w:p>
        </w:tc>
      </w:tr>
      <w:tr w:rsidR="00B66DF4" w14:paraId="77A8FD0F" w14:textId="77777777">
        <w:trPr>
          <w:trHeight w:val="363"/>
        </w:trPr>
        <w:tc>
          <w:tcPr>
            <w:tcW w:w="4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377A66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Overall reaction to the software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F51AE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1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D43A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9</w:t>
            </w:r>
          </w:p>
        </w:tc>
      </w:tr>
      <w:tr w:rsidR="00B66DF4" w14:paraId="728C8DCB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2CC6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Scre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7961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42B9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B66DF4" w14:paraId="3B9BB32F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95BE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 Reading characters on the scre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4A34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7ED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</w:t>
            </w:r>
          </w:p>
        </w:tc>
      </w:tr>
      <w:tr w:rsidR="00B66DF4" w14:paraId="003E92F4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F62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 Highlighting simplifies task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0FF7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349E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3</w:t>
            </w:r>
          </w:p>
        </w:tc>
      </w:tr>
      <w:tr w:rsidR="00B66DF4" w14:paraId="6D017F70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505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Organization of information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E2B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7F8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9</w:t>
            </w:r>
          </w:p>
        </w:tc>
      </w:tr>
      <w:tr w:rsidR="00B66DF4" w14:paraId="615B935B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2CF44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 Sequence of screen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4CF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F49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</w:t>
            </w:r>
          </w:p>
        </w:tc>
      </w:tr>
      <w:tr w:rsidR="00B66DF4" w14:paraId="748FDD8B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FAFB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Terminology and system inform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1866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B0C9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B66DF4" w14:paraId="5F694F7A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051F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 Use of terms throughout syste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583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3926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5</w:t>
            </w:r>
          </w:p>
        </w:tc>
      </w:tr>
      <w:tr w:rsidR="00B66DF4" w14:paraId="5DCB0B77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F201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 Terminology related to task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05C7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6EF8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7</w:t>
            </w:r>
          </w:p>
        </w:tc>
      </w:tr>
      <w:tr w:rsidR="00B66DF4" w14:paraId="0D4AB05F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B94F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 Position of messages on scre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E6D0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8E9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0</w:t>
            </w:r>
          </w:p>
        </w:tc>
      </w:tr>
      <w:tr w:rsidR="00B66DF4" w14:paraId="12A4555A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DABF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 Prompts for inpu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87A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3F2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3</w:t>
            </w:r>
          </w:p>
        </w:tc>
      </w:tr>
      <w:tr w:rsidR="00B66DF4" w14:paraId="70E4578A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136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 Computer informs about its progres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D2C7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ED23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2</w:t>
            </w:r>
          </w:p>
        </w:tc>
      </w:tr>
      <w:tr w:rsidR="00B66DF4" w14:paraId="78BA8F01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44D8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 Error messag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C1C0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ADD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7</w:t>
            </w:r>
          </w:p>
        </w:tc>
      </w:tr>
      <w:tr w:rsidR="00B66DF4" w14:paraId="1613A467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1645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Learnin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271E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5967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B66DF4" w14:paraId="43CA0CD7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D10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1 Learning to operate the </w:t>
            </w:r>
            <w:r>
              <w:rPr>
                <w:rFonts w:cs="Times New Roman"/>
                <w:szCs w:val="24"/>
              </w:rPr>
              <w:t>syste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73B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384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</w:t>
            </w:r>
          </w:p>
        </w:tc>
      </w:tr>
      <w:tr w:rsidR="00B66DF4" w14:paraId="2E9C975B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5E6F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 Exploring new features by trial and erro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A95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EA83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6</w:t>
            </w:r>
          </w:p>
        </w:tc>
      </w:tr>
      <w:tr w:rsidR="00B66DF4" w14:paraId="4DE59C9A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5580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4.3 Remembering names and use of comman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E85E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21F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9</w:t>
            </w:r>
          </w:p>
        </w:tc>
      </w:tr>
      <w:tr w:rsidR="00B66DF4" w14:paraId="159A7F7A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AFA9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 Performing tasks is straightforwar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DFE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78E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7</w:t>
            </w:r>
          </w:p>
        </w:tc>
      </w:tr>
      <w:tr w:rsidR="00B66DF4" w14:paraId="63789540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365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 Help messages on the scre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E12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38B6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0</w:t>
            </w:r>
          </w:p>
        </w:tc>
      </w:tr>
      <w:tr w:rsidR="00B66DF4" w14:paraId="5EBAC1FE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B11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.6 Supplemental reference </w:t>
            </w:r>
            <w:r>
              <w:rPr>
                <w:rFonts w:cs="Times New Roman"/>
                <w:szCs w:val="24"/>
              </w:rPr>
              <w:t>materials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587D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7AA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</w:t>
            </w:r>
          </w:p>
        </w:tc>
      </w:tr>
      <w:tr w:rsidR="00B66DF4" w14:paraId="3714E875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1F3D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4"/>
              </w:rPr>
              <w:t>System capabiliti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4B90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BC71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B66DF4" w14:paraId="27DF3707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AD31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 System spe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FEB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FBD1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0</w:t>
            </w:r>
          </w:p>
        </w:tc>
      </w:tr>
      <w:tr w:rsidR="00B66DF4" w14:paraId="4C00F9B4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C090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 System reliabilit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36E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B0B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0</w:t>
            </w:r>
          </w:p>
        </w:tc>
      </w:tr>
      <w:tr w:rsidR="00B66DF4" w14:paraId="61BCAC88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423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 System tends to b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DB74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BAF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7</w:t>
            </w:r>
          </w:p>
        </w:tc>
      </w:tr>
      <w:tr w:rsidR="00B66DF4" w14:paraId="29B24566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B659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 Correcting your mistak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3F1C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F9A8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</w:t>
            </w:r>
          </w:p>
        </w:tc>
      </w:tr>
      <w:tr w:rsidR="00B66DF4" w14:paraId="39EF87EE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29B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 Designed for all levels of users 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D274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93D7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7</w:t>
            </w:r>
          </w:p>
        </w:tc>
      </w:tr>
      <w:tr w:rsidR="00B66DF4" w14:paraId="3B67AC11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93B9" w14:textId="77777777" w:rsidR="00B66DF4" w:rsidRDefault="005D4BE6">
            <w:pPr>
              <w:numPr>
                <w:ilvl w:val="0"/>
                <w:numId w:val="1"/>
              </w:num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szCs w:val="20"/>
              </w:rPr>
              <w:t>Usability and U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E704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50E2" w14:textId="77777777" w:rsidR="00B66DF4" w:rsidRDefault="00B66DF4">
            <w:pPr>
              <w:ind w:firstLineChars="0" w:firstLine="0"/>
              <w:rPr>
                <w:rFonts w:cs="Times New Roman"/>
                <w:szCs w:val="24"/>
              </w:rPr>
            </w:pPr>
          </w:p>
        </w:tc>
      </w:tr>
      <w:tr w:rsidR="00B66DF4" w14:paraId="4E678C2F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EA56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1 </w:t>
            </w:r>
            <w:r>
              <w:rPr>
                <w:rFonts w:cs="Times New Roman"/>
                <w:szCs w:val="24"/>
              </w:rPr>
              <w:t>Use of colors and sound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96C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DFE0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6</w:t>
            </w:r>
          </w:p>
        </w:tc>
      </w:tr>
      <w:tr w:rsidR="00B66DF4" w14:paraId="25D0CE12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D1E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 System feedback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2552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ABD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5</w:t>
            </w:r>
          </w:p>
        </w:tc>
      </w:tr>
      <w:tr w:rsidR="00B66DF4" w14:paraId="55C1CF0D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5663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 System response to erro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099A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3987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5</w:t>
            </w:r>
          </w:p>
        </w:tc>
      </w:tr>
      <w:tr w:rsidR="00B66DF4" w14:paraId="425E1ABE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0BDB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 System messages and report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73C5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5B01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</w:t>
            </w:r>
          </w:p>
        </w:tc>
      </w:tr>
      <w:tr w:rsidR="00B66DF4" w14:paraId="047E32FB" w14:textId="77777777">
        <w:trPr>
          <w:trHeight w:val="363"/>
        </w:trPr>
        <w:tc>
          <w:tcPr>
            <w:tcW w:w="4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4BBA6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 System clutter and UI “noise”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F93DE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866D8" w14:textId="77777777" w:rsidR="00B66DF4" w:rsidRDefault="005D4BE6">
            <w:pPr>
              <w:ind w:firstLineChars="0"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1</w:t>
            </w:r>
          </w:p>
        </w:tc>
      </w:tr>
    </w:tbl>
    <w:p w14:paraId="787677BC" w14:textId="77777777" w:rsidR="00B66DF4" w:rsidRDefault="00B66DF4">
      <w:pPr>
        <w:snapToGrid w:val="0"/>
        <w:spacing w:after="240"/>
        <w:ind w:rightChars="-10" w:right="-24" w:firstLineChars="0" w:firstLine="0"/>
        <w:contextualSpacing/>
        <w:jc w:val="left"/>
        <w:rPr>
          <w:rFonts w:cs="Times New Roman"/>
          <w:bCs/>
          <w:szCs w:val="24"/>
        </w:rPr>
      </w:pPr>
    </w:p>
    <w:p w14:paraId="73DC5C1B" w14:textId="77777777" w:rsidR="00B66DF4" w:rsidRDefault="00B66DF4">
      <w:pPr>
        <w:adjustRightInd w:val="0"/>
        <w:snapToGrid w:val="0"/>
        <w:ind w:firstLineChars="0" w:firstLine="0"/>
        <w:rPr>
          <w:rFonts w:cs="Times New Roman"/>
          <w:szCs w:val="24"/>
          <w:lang w:bidi="ar"/>
        </w:rPr>
      </w:pPr>
    </w:p>
    <w:sectPr w:rsidR="00B66DF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88" w:bottom="1440" w:left="158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69E428" w14:textId="77777777" w:rsidR="005D4BE6" w:rsidRDefault="005D4BE6">
      <w:pPr>
        <w:spacing w:line="240" w:lineRule="auto"/>
        <w:ind w:firstLine="480"/>
      </w:pPr>
      <w:r>
        <w:separator/>
      </w:r>
    </w:p>
  </w:endnote>
  <w:endnote w:type="continuationSeparator" w:id="0">
    <w:p w14:paraId="60676B16" w14:textId="77777777" w:rsidR="005D4BE6" w:rsidRDefault="005D4BE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苹方-简"/>
    <w:charset w:val="00"/>
    <w:family w:val="roman"/>
    <w:pitch w:val="default"/>
  </w:font>
  <w:font w:name="Times New Roman Bold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D95860" w14:textId="77777777" w:rsidR="00B66DF4" w:rsidRDefault="00B66DF4">
    <w:pPr>
      <w:pStyle w:val="a9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3D6890" w14:textId="77777777" w:rsidR="00B66DF4" w:rsidRDefault="00B66DF4">
    <w:pPr>
      <w:pStyle w:val="a9"/>
      <w:ind w:firstLine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1875C" w14:textId="77777777" w:rsidR="00B66DF4" w:rsidRDefault="00B66DF4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24C79E" w14:textId="77777777" w:rsidR="005D4BE6" w:rsidRDefault="005D4BE6">
      <w:pPr>
        <w:ind w:firstLine="480"/>
      </w:pPr>
      <w:r>
        <w:separator/>
      </w:r>
    </w:p>
  </w:footnote>
  <w:footnote w:type="continuationSeparator" w:id="0">
    <w:p w14:paraId="12EA6964" w14:textId="77777777" w:rsidR="005D4BE6" w:rsidRDefault="005D4BE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0417AE" w14:textId="77777777" w:rsidR="00B66DF4" w:rsidRDefault="00B66DF4">
    <w:pPr>
      <w:pStyle w:val="ab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7BC6FA" w14:textId="77777777" w:rsidR="00B66DF4" w:rsidRDefault="00B66DF4">
    <w:pPr>
      <w:ind w:firstLine="48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92EF3" w14:textId="77777777" w:rsidR="00B66DF4" w:rsidRDefault="00B66DF4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FC71DE8"/>
    <w:multiLevelType w:val="singleLevel"/>
    <w:tmpl w:val="EFC71DE8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NTYyMTc2tTQyNTVU0lEKTi0uzszPAykwrAUAOezGpiwAAAA="/>
    <w:docVar w:name="commondata" w:val="eyJoZGlkIjoiNTk2YzM2YTFkYmJmYjZiOWI5YmQ3ZTY4OTIzYzk4MG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ps9prd9r2eoe2af8vddw5v5vatpe59dtw&quot;&gt;My EndNote Library LZY&lt;record-ids&gt;&lt;item&gt;319&lt;/item&gt;&lt;item&gt;353&lt;/item&gt;&lt;item&gt;358&lt;/item&gt;&lt;item&gt;366&lt;/item&gt;&lt;item&gt;465&lt;/item&gt;&lt;item&gt;466&lt;/item&gt;&lt;item&gt;499&lt;/item&gt;&lt;item&gt;507&lt;/item&gt;&lt;item&gt;530&lt;/item&gt;&lt;item&gt;557&lt;/item&gt;&lt;item&gt;564&lt;/item&gt;&lt;item&gt;578&lt;/item&gt;&lt;item&gt;1535&lt;/item&gt;&lt;item&gt;1550&lt;/item&gt;&lt;item&gt;1589&lt;/item&gt;&lt;item&gt;1693&lt;/item&gt;&lt;item&gt;1696&lt;/item&gt;&lt;item&gt;1698&lt;/item&gt;&lt;item&gt;1700&lt;/item&gt;&lt;item&gt;1743&lt;/item&gt;&lt;item&gt;1762&lt;/item&gt;&lt;item&gt;1769&lt;/item&gt;&lt;item&gt;1776&lt;/item&gt;&lt;item&gt;1877&lt;/item&gt;&lt;item&gt;1882&lt;/item&gt;&lt;item&gt;1883&lt;/item&gt;&lt;item&gt;1885&lt;/item&gt;&lt;item&gt;1897&lt;/item&gt;&lt;item&gt;1905&lt;/item&gt;&lt;item&gt;1907&lt;/item&gt;&lt;item&gt;1908&lt;/item&gt;&lt;item&gt;1909&lt;/item&gt;&lt;item&gt;1927&lt;/item&gt;&lt;item&gt;1928&lt;/item&gt;&lt;item&gt;1929&lt;/item&gt;&lt;item&gt;1936&lt;/item&gt;&lt;item&gt;1937&lt;/item&gt;&lt;item&gt;1953&lt;/item&gt;&lt;item&gt;1957&lt;/item&gt;&lt;item&gt;1968&lt;/item&gt;&lt;item&gt;1970&lt;/item&gt;&lt;item&gt;1973&lt;/item&gt;&lt;item&gt;1974&lt;/item&gt;&lt;item&gt;1975&lt;/item&gt;&lt;item&gt;1976&lt;/item&gt;&lt;item&gt;1981&lt;/item&gt;&lt;item&gt;1982&lt;/item&gt;&lt;item&gt;1984&lt;/item&gt;&lt;item&gt;1985&lt;/item&gt;&lt;item&gt;1986&lt;/item&gt;&lt;item&gt;1994&lt;/item&gt;&lt;item&gt;1996&lt;/item&gt;&lt;item&gt;2003&lt;/item&gt;&lt;item&gt;2004&lt;/item&gt;&lt;item&gt;2006&lt;/item&gt;&lt;item&gt;2008&lt;/item&gt;&lt;item&gt;2009&lt;/item&gt;&lt;item&gt;2011&lt;/item&gt;&lt;item&gt;2013&lt;/item&gt;&lt;item&gt;2014&lt;/item&gt;&lt;item&gt;2015&lt;/item&gt;&lt;item&gt;2016&lt;/item&gt;&lt;item&gt;2018&lt;/item&gt;&lt;item&gt;2019&lt;/item&gt;&lt;item&gt;2022&lt;/item&gt;&lt;item&gt;2023&lt;/item&gt;&lt;item&gt;2024&lt;/item&gt;&lt;item&gt;2026&lt;/item&gt;&lt;item&gt;2040&lt;/item&gt;&lt;/record-ids&gt;&lt;/item&gt;&lt;/Libraries&gt;"/>
    <w:docVar w:name="KSO_WPS_MARK_KEY" w:val="1ffae896-6eda-4ff4-a289-8900e6b2f35a"/>
  </w:docVars>
  <w:rsids>
    <w:rsidRoot w:val="00E2784F"/>
    <w:rsid w:val="9F7FE78C"/>
    <w:rsid w:val="9FFF51D9"/>
    <w:rsid w:val="B77CF50B"/>
    <w:rsid w:val="BEFFB146"/>
    <w:rsid w:val="BFEF62D9"/>
    <w:rsid w:val="C5FF8DB2"/>
    <w:rsid w:val="CCFE8E52"/>
    <w:rsid w:val="D67F98E8"/>
    <w:rsid w:val="DBF79F6D"/>
    <w:rsid w:val="DE694093"/>
    <w:rsid w:val="DFC7FB10"/>
    <w:rsid w:val="F9DED045"/>
    <w:rsid w:val="FD7BA5E5"/>
    <w:rsid w:val="FF86F7D4"/>
    <w:rsid w:val="000133FB"/>
    <w:rsid w:val="000177B4"/>
    <w:rsid w:val="00025A0B"/>
    <w:rsid w:val="00026AC9"/>
    <w:rsid w:val="0003083D"/>
    <w:rsid w:val="0003631D"/>
    <w:rsid w:val="00040132"/>
    <w:rsid w:val="0004684D"/>
    <w:rsid w:val="000473B6"/>
    <w:rsid w:val="00055392"/>
    <w:rsid w:val="000625D0"/>
    <w:rsid w:val="00062B85"/>
    <w:rsid w:val="00062CD7"/>
    <w:rsid w:val="00081CB4"/>
    <w:rsid w:val="00083FEA"/>
    <w:rsid w:val="000874AC"/>
    <w:rsid w:val="000910C6"/>
    <w:rsid w:val="00095C64"/>
    <w:rsid w:val="000A2085"/>
    <w:rsid w:val="000A2257"/>
    <w:rsid w:val="000A7F3C"/>
    <w:rsid w:val="000B2534"/>
    <w:rsid w:val="000C037F"/>
    <w:rsid w:val="000C2056"/>
    <w:rsid w:val="000C31B1"/>
    <w:rsid w:val="000C4720"/>
    <w:rsid w:val="000D0C27"/>
    <w:rsid w:val="000D458F"/>
    <w:rsid w:val="000E6989"/>
    <w:rsid w:val="000F765F"/>
    <w:rsid w:val="001007CC"/>
    <w:rsid w:val="001016FF"/>
    <w:rsid w:val="00104EEF"/>
    <w:rsid w:val="00117C6C"/>
    <w:rsid w:val="00131960"/>
    <w:rsid w:val="001403F4"/>
    <w:rsid w:val="0014402B"/>
    <w:rsid w:val="0015548C"/>
    <w:rsid w:val="00160F00"/>
    <w:rsid w:val="0017106B"/>
    <w:rsid w:val="001863BD"/>
    <w:rsid w:val="001905C8"/>
    <w:rsid w:val="001A4B5D"/>
    <w:rsid w:val="001A79B6"/>
    <w:rsid w:val="001B046E"/>
    <w:rsid w:val="001B18AC"/>
    <w:rsid w:val="001B2BEC"/>
    <w:rsid w:val="001C4665"/>
    <w:rsid w:val="001C59E0"/>
    <w:rsid w:val="001C7642"/>
    <w:rsid w:val="001D3C15"/>
    <w:rsid w:val="001E142B"/>
    <w:rsid w:val="001E722C"/>
    <w:rsid w:val="002017F3"/>
    <w:rsid w:val="00201EDA"/>
    <w:rsid w:val="002314DA"/>
    <w:rsid w:val="00233EDE"/>
    <w:rsid w:val="0025070A"/>
    <w:rsid w:val="00254A21"/>
    <w:rsid w:val="002550D5"/>
    <w:rsid w:val="002835B1"/>
    <w:rsid w:val="002862D5"/>
    <w:rsid w:val="00287674"/>
    <w:rsid w:val="00297478"/>
    <w:rsid w:val="002B2816"/>
    <w:rsid w:val="002B4F6E"/>
    <w:rsid w:val="002B69AB"/>
    <w:rsid w:val="002D10A8"/>
    <w:rsid w:val="002D2F4C"/>
    <w:rsid w:val="002D676D"/>
    <w:rsid w:val="002E139B"/>
    <w:rsid w:val="002F50C7"/>
    <w:rsid w:val="002F703D"/>
    <w:rsid w:val="00301793"/>
    <w:rsid w:val="003113AE"/>
    <w:rsid w:val="00314B79"/>
    <w:rsid w:val="00314D9C"/>
    <w:rsid w:val="00314F54"/>
    <w:rsid w:val="00333AA1"/>
    <w:rsid w:val="00334870"/>
    <w:rsid w:val="003445E3"/>
    <w:rsid w:val="00355C85"/>
    <w:rsid w:val="00357B87"/>
    <w:rsid w:val="00371A8E"/>
    <w:rsid w:val="00373596"/>
    <w:rsid w:val="003736E2"/>
    <w:rsid w:val="00373CA6"/>
    <w:rsid w:val="00374820"/>
    <w:rsid w:val="003767F8"/>
    <w:rsid w:val="003B06BC"/>
    <w:rsid w:val="003B127D"/>
    <w:rsid w:val="003B3BF6"/>
    <w:rsid w:val="003C19B8"/>
    <w:rsid w:val="003C631F"/>
    <w:rsid w:val="003C73B3"/>
    <w:rsid w:val="003D0F56"/>
    <w:rsid w:val="003F2805"/>
    <w:rsid w:val="003F3F91"/>
    <w:rsid w:val="004055BA"/>
    <w:rsid w:val="00410A04"/>
    <w:rsid w:val="00413FA7"/>
    <w:rsid w:val="0042172C"/>
    <w:rsid w:val="00423618"/>
    <w:rsid w:val="004259FB"/>
    <w:rsid w:val="0042786C"/>
    <w:rsid w:val="00434780"/>
    <w:rsid w:val="00435EDE"/>
    <w:rsid w:val="00471433"/>
    <w:rsid w:val="0047231D"/>
    <w:rsid w:val="00473D59"/>
    <w:rsid w:val="00474286"/>
    <w:rsid w:val="004769D4"/>
    <w:rsid w:val="00483034"/>
    <w:rsid w:val="00487CA7"/>
    <w:rsid w:val="0049141F"/>
    <w:rsid w:val="004B0EAE"/>
    <w:rsid w:val="004B1B3A"/>
    <w:rsid w:val="004C5F8E"/>
    <w:rsid w:val="004D511B"/>
    <w:rsid w:val="004D703D"/>
    <w:rsid w:val="004F1E3C"/>
    <w:rsid w:val="004F46AF"/>
    <w:rsid w:val="004F584D"/>
    <w:rsid w:val="004F767A"/>
    <w:rsid w:val="00501FEA"/>
    <w:rsid w:val="005035AE"/>
    <w:rsid w:val="00541A36"/>
    <w:rsid w:val="00542A2C"/>
    <w:rsid w:val="00545307"/>
    <w:rsid w:val="00545643"/>
    <w:rsid w:val="00555A77"/>
    <w:rsid w:val="0056080A"/>
    <w:rsid w:val="00581313"/>
    <w:rsid w:val="0059262B"/>
    <w:rsid w:val="00592965"/>
    <w:rsid w:val="005A3710"/>
    <w:rsid w:val="005B0455"/>
    <w:rsid w:val="005B31EC"/>
    <w:rsid w:val="005B3BD7"/>
    <w:rsid w:val="005B5EDB"/>
    <w:rsid w:val="005C5CF5"/>
    <w:rsid w:val="005D4BE6"/>
    <w:rsid w:val="005E7AB6"/>
    <w:rsid w:val="005E7D81"/>
    <w:rsid w:val="005F0CF6"/>
    <w:rsid w:val="005F325C"/>
    <w:rsid w:val="005F79E7"/>
    <w:rsid w:val="0060086D"/>
    <w:rsid w:val="00616B4E"/>
    <w:rsid w:val="0062742D"/>
    <w:rsid w:val="00636B05"/>
    <w:rsid w:val="00637665"/>
    <w:rsid w:val="00642484"/>
    <w:rsid w:val="00644A96"/>
    <w:rsid w:val="00644AE8"/>
    <w:rsid w:val="006459A1"/>
    <w:rsid w:val="00661111"/>
    <w:rsid w:val="00673E58"/>
    <w:rsid w:val="0068574A"/>
    <w:rsid w:val="006912A5"/>
    <w:rsid w:val="00694E15"/>
    <w:rsid w:val="006A49AC"/>
    <w:rsid w:val="006B0826"/>
    <w:rsid w:val="006C133F"/>
    <w:rsid w:val="006C21C5"/>
    <w:rsid w:val="006E3239"/>
    <w:rsid w:val="006F145C"/>
    <w:rsid w:val="006F1608"/>
    <w:rsid w:val="007136F3"/>
    <w:rsid w:val="00723E3F"/>
    <w:rsid w:val="00726CA5"/>
    <w:rsid w:val="00730827"/>
    <w:rsid w:val="00735165"/>
    <w:rsid w:val="00737BC4"/>
    <w:rsid w:val="007416C2"/>
    <w:rsid w:val="0074471F"/>
    <w:rsid w:val="00747B80"/>
    <w:rsid w:val="007509C1"/>
    <w:rsid w:val="0075229C"/>
    <w:rsid w:val="00754F7D"/>
    <w:rsid w:val="0075508A"/>
    <w:rsid w:val="0078209D"/>
    <w:rsid w:val="0078658B"/>
    <w:rsid w:val="00790AF0"/>
    <w:rsid w:val="007976A2"/>
    <w:rsid w:val="007A2224"/>
    <w:rsid w:val="007A3F5D"/>
    <w:rsid w:val="007A514F"/>
    <w:rsid w:val="007A7698"/>
    <w:rsid w:val="007B59AD"/>
    <w:rsid w:val="007C2566"/>
    <w:rsid w:val="007D3079"/>
    <w:rsid w:val="007E164E"/>
    <w:rsid w:val="007E1A96"/>
    <w:rsid w:val="007E271F"/>
    <w:rsid w:val="007E3E15"/>
    <w:rsid w:val="007E5D41"/>
    <w:rsid w:val="007F1E66"/>
    <w:rsid w:val="00805FF6"/>
    <w:rsid w:val="0081446F"/>
    <w:rsid w:val="008165D9"/>
    <w:rsid w:val="0082408A"/>
    <w:rsid w:val="00827590"/>
    <w:rsid w:val="00827962"/>
    <w:rsid w:val="008423BB"/>
    <w:rsid w:val="00844ACC"/>
    <w:rsid w:val="0084597F"/>
    <w:rsid w:val="00854BFD"/>
    <w:rsid w:val="00861829"/>
    <w:rsid w:val="00873943"/>
    <w:rsid w:val="00880142"/>
    <w:rsid w:val="00892502"/>
    <w:rsid w:val="00893B47"/>
    <w:rsid w:val="008959F1"/>
    <w:rsid w:val="008A0874"/>
    <w:rsid w:val="008A6ACA"/>
    <w:rsid w:val="008A7DCF"/>
    <w:rsid w:val="008B2986"/>
    <w:rsid w:val="008B6886"/>
    <w:rsid w:val="008D022B"/>
    <w:rsid w:val="008D1C78"/>
    <w:rsid w:val="008D27E4"/>
    <w:rsid w:val="008D2D0F"/>
    <w:rsid w:val="008D39A8"/>
    <w:rsid w:val="008D610D"/>
    <w:rsid w:val="008E1626"/>
    <w:rsid w:val="008F2B1D"/>
    <w:rsid w:val="008F617B"/>
    <w:rsid w:val="009000C7"/>
    <w:rsid w:val="0090224B"/>
    <w:rsid w:val="00903C91"/>
    <w:rsid w:val="00914E4E"/>
    <w:rsid w:val="00915CA5"/>
    <w:rsid w:val="00917EA2"/>
    <w:rsid w:val="00927F4C"/>
    <w:rsid w:val="00941A54"/>
    <w:rsid w:val="00953163"/>
    <w:rsid w:val="00967B64"/>
    <w:rsid w:val="00985E5C"/>
    <w:rsid w:val="009A265C"/>
    <w:rsid w:val="009B06BA"/>
    <w:rsid w:val="009B270A"/>
    <w:rsid w:val="009C07F0"/>
    <w:rsid w:val="009D0CE8"/>
    <w:rsid w:val="009D1EED"/>
    <w:rsid w:val="009E566B"/>
    <w:rsid w:val="00A06A5C"/>
    <w:rsid w:val="00A36480"/>
    <w:rsid w:val="00A4049A"/>
    <w:rsid w:val="00A437BA"/>
    <w:rsid w:val="00A52A3D"/>
    <w:rsid w:val="00A651C5"/>
    <w:rsid w:val="00A65845"/>
    <w:rsid w:val="00A84F6C"/>
    <w:rsid w:val="00A8785D"/>
    <w:rsid w:val="00A90FCC"/>
    <w:rsid w:val="00A94C49"/>
    <w:rsid w:val="00AA1CCA"/>
    <w:rsid w:val="00AA23E7"/>
    <w:rsid w:val="00AA3E21"/>
    <w:rsid w:val="00AB33BC"/>
    <w:rsid w:val="00AB6FB9"/>
    <w:rsid w:val="00AC4F03"/>
    <w:rsid w:val="00AC71E3"/>
    <w:rsid w:val="00AD2CB9"/>
    <w:rsid w:val="00AD3471"/>
    <w:rsid w:val="00AD3DAA"/>
    <w:rsid w:val="00AD704E"/>
    <w:rsid w:val="00AE37C9"/>
    <w:rsid w:val="00AE438C"/>
    <w:rsid w:val="00AF139E"/>
    <w:rsid w:val="00B065E8"/>
    <w:rsid w:val="00B07D53"/>
    <w:rsid w:val="00B1547E"/>
    <w:rsid w:val="00B22E39"/>
    <w:rsid w:val="00B23F37"/>
    <w:rsid w:val="00B2714A"/>
    <w:rsid w:val="00B42A78"/>
    <w:rsid w:val="00B43133"/>
    <w:rsid w:val="00B564E5"/>
    <w:rsid w:val="00B66DF4"/>
    <w:rsid w:val="00B66F16"/>
    <w:rsid w:val="00B74E58"/>
    <w:rsid w:val="00B96AFF"/>
    <w:rsid w:val="00B96D89"/>
    <w:rsid w:val="00BA227F"/>
    <w:rsid w:val="00BB214F"/>
    <w:rsid w:val="00BB3686"/>
    <w:rsid w:val="00BB62C0"/>
    <w:rsid w:val="00BC6932"/>
    <w:rsid w:val="00BF0F0E"/>
    <w:rsid w:val="00BF3322"/>
    <w:rsid w:val="00C0162A"/>
    <w:rsid w:val="00C101A3"/>
    <w:rsid w:val="00C173FD"/>
    <w:rsid w:val="00C2098B"/>
    <w:rsid w:val="00C2174E"/>
    <w:rsid w:val="00C27CE8"/>
    <w:rsid w:val="00C32754"/>
    <w:rsid w:val="00C34151"/>
    <w:rsid w:val="00C70EA1"/>
    <w:rsid w:val="00C873CD"/>
    <w:rsid w:val="00C87E7A"/>
    <w:rsid w:val="00C923DD"/>
    <w:rsid w:val="00C95A67"/>
    <w:rsid w:val="00CB29E5"/>
    <w:rsid w:val="00CB7E7A"/>
    <w:rsid w:val="00CC400A"/>
    <w:rsid w:val="00CC4A91"/>
    <w:rsid w:val="00CD2C6E"/>
    <w:rsid w:val="00CD7A8B"/>
    <w:rsid w:val="00CE6D5E"/>
    <w:rsid w:val="00CF45F7"/>
    <w:rsid w:val="00CF7DC8"/>
    <w:rsid w:val="00D01AE3"/>
    <w:rsid w:val="00D01FF7"/>
    <w:rsid w:val="00D10204"/>
    <w:rsid w:val="00D155F9"/>
    <w:rsid w:val="00D212F2"/>
    <w:rsid w:val="00D269F5"/>
    <w:rsid w:val="00D30AE3"/>
    <w:rsid w:val="00D37BE3"/>
    <w:rsid w:val="00D415AC"/>
    <w:rsid w:val="00D53307"/>
    <w:rsid w:val="00D539B8"/>
    <w:rsid w:val="00D5412B"/>
    <w:rsid w:val="00D64221"/>
    <w:rsid w:val="00D71D73"/>
    <w:rsid w:val="00D739A1"/>
    <w:rsid w:val="00D8289B"/>
    <w:rsid w:val="00D85877"/>
    <w:rsid w:val="00D85E4E"/>
    <w:rsid w:val="00D90E7D"/>
    <w:rsid w:val="00D969AE"/>
    <w:rsid w:val="00DA2847"/>
    <w:rsid w:val="00DC5DF1"/>
    <w:rsid w:val="00DE2210"/>
    <w:rsid w:val="00DF0E4F"/>
    <w:rsid w:val="00DF434D"/>
    <w:rsid w:val="00E019A3"/>
    <w:rsid w:val="00E05A45"/>
    <w:rsid w:val="00E06573"/>
    <w:rsid w:val="00E166D9"/>
    <w:rsid w:val="00E21D1C"/>
    <w:rsid w:val="00E2550D"/>
    <w:rsid w:val="00E2688F"/>
    <w:rsid w:val="00E2784F"/>
    <w:rsid w:val="00E36B5A"/>
    <w:rsid w:val="00E5234E"/>
    <w:rsid w:val="00E54FD5"/>
    <w:rsid w:val="00E632EB"/>
    <w:rsid w:val="00E805DF"/>
    <w:rsid w:val="00E82A0A"/>
    <w:rsid w:val="00EA21C4"/>
    <w:rsid w:val="00EA4D0F"/>
    <w:rsid w:val="00EA73A7"/>
    <w:rsid w:val="00EC141B"/>
    <w:rsid w:val="00EE0BE8"/>
    <w:rsid w:val="00EE31E9"/>
    <w:rsid w:val="00EE4996"/>
    <w:rsid w:val="00EE50FA"/>
    <w:rsid w:val="00EF2DD7"/>
    <w:rsid w:val="00EF69AE"/>
    <w:rsid w:val="00F0617A"/>
    <w:rsid w:val="00F06352"/>
    <w:rsid w:val="00F133F8"/>
    <w:rsid w:val="00F34532"/>
    <w:rsid w:val="00F50781"/>
    <w:rsid w:val="00F57BB1"/>
    <w:rsid w:val="00F646F0"/>
    <w:rsid w:val="00F73461"/>
    <w:rsid w:val="00F86957"/>
    <w:rsid w:val="00F926A6"/>
    <w:rsid w:val="00F97CF3"/>
    <w:rsid w:val="00FB32E5"/>
    <w:rsid w:val="00FB7410"/>
    <w:rsid w:val="00FC7642"/>
    <w:rsid w:val="00FD7BBB"/>
    <w:rsid w:val="00FE6895"/>
    <w:rsid w:val="07E86EA8"/>
    <w:rsid w:val="0FE135FE"/>
    <w:rsid w:val="145E27D7"/>
    <w:rsid w:val="179FC766"/>
    <w:rsid w:val="1EFB84D2"/>
    <w:rsid w:val="1FB5586F"/>
    <w:rsid w:val="32FA8892"/>
    <w:rsid w:val="38F36FC6"/>
    <w:rsid w:val="3DCF445C"/>
    <w:rsid w:val="45FB1E8F"/>
    <w:rsid w:val="4FBB6F3A"/>
    <w:rsid w:val="513D1655"/>
    <w:rsid w:val="525F14EF"/>
    <w:rsid w:val="56BF7EB2"/>
    <w:rsid w:val="62F6024E"/>
    <w:rsid w:val="641E0F20"/>
    <w:rsid w:val="679F51BD"/>
    <w:rsid w:val="6F716B4B"/>
    <w:rsid w:val="6FA34904"/>
    <w:rsid w:val="6FFF3544"/>
    <w:rsid w:val="70B518CB"/>
    <w:rsid w:val="75D6876D"/>
    <w:rsid w:val="7821395F"/>
    <w:rsid w:val="7BFD08B4"/>
    <w:rsid w:val="7F9FC07C"/>
    <w:rsid w:val="7FEF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60F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after="120"/>
      <w:ind w:firstLineChars="0" w:firstLine="0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d">
    <w:name w:val="Title"/>
    <w:basedOn w:val="a"/>
    <w:next w:val="a"/>
    <w:link w:val="ae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Pr>
      <w:b/>
      <w:bCs/>
    </w:rPr>
  </w:style>
  <w:style w:type="table" w:styleId="af1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字符"/>
    <w:basedOn w:val="a0"/>
    <w:link w:val="1"/>
    <w:uiPriority w:val="9"/>
    <w:qFormat/>
    <w:rPr>
      <w:b/>
      <w:bCs/>
      <w:kern w:val="44"/>
      <w:sz w:val="28"/>
      <w:szCs w:val="4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Pr>
      <w:rFonts w:cs="Times New Roman"/>
    </w:rPr>
  </w:style>
  <w:style w:type="character" w:customStyle="1" w:styleId="ac">
    <w:name w:val="页眉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字符"/>
    <w:basedOn w:val="a0"/>
    <w:link w:val="a9"/>
    <w:uiPriority w:val="99"/>
    <w:qFormat/>
    <w:rPr>
      <w:sz w:val="18"/>
      <w:szCs w:val="18"/>
    </w:rPr>
  </w:style>
  <w:style w:type="character" w:customStyle="1" w:styleId="a4">
    <w:name w:val="批注文字字符"/>
    <w:basedOn w:val="a0"/>
    <w:link w:val="a3"/>
    <w:uiPriority w:val="99"/>
    <w:qFormat/>
  </w:style>
  <w:style w:type="character" w:customStyle="1" w:styleId="af0">
    <w:name w:val="批注主题字符"/>
    <w:basedOn w:val="a4"/>
    <w:link w:val="af"/>
    <w:uiPriority w:val="99"/>
    <w:semiHidden/>
    <w:qFormat/>
    <w:rPr>
      <w:b/>
      <w:bCs/>
    </w:rPr>
  </w:style>
  <w:style w:type="character" w:customStyle="1" w:styleId="ae">
    <w:name w:val="标题字符"/>
    <w:basedOn w:val="a0"/>
    <w:link w:val="ad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日期字符"/>
    <w:basedOn w:val="a0"/>
    <w:link w:val="a5"/>
    <w:uiPriority w:val="99"/>
    <w:semiHidden/>
    <w:qFormat/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 w:val="24"/>
      <w:szCs w:val="22"/>
    </w:rPr>
  </w:style>
  <w:style w:type="character" w:customStyle="1" w:styleId="fontstyle01">
    <w:name w:val="fontstyle01"/>
    <w:basedOn w:val="a0"/>
    <w:qFormat/>
    <w:rPr>
      <w:rFonts w:ascii="AdvOT1ef757c0" w:hAnsi="AdvOT1ef757c0" w:hint="default"/>
      <w:color w:val="000000"/>
      <w:sz w:val="20"/>
      <w:szCs w:val="20"/>
    </w:rPr>
  </w:style>
  <w:style w:type="paragraph" w:styleId="af4">
    <w:name w:val="List Paragraph"/>
    <w:basedOn w:val="a"/>
    <w:uiPriority w:val="34"/>
    <w:qFormat/>
    <w:pPr>
      <w:widowControl w:val="0"/>
      <w:ind w:firstLine="420"/>
    </w:pPr>
  </w:style>
  <w:style w:type="table" w:customStyle="1" w:styleId="5">
    <w:name w:val="网格型5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批注框文本字符"/>
    <w:basedOn w:val="a0"/>
    <w:link w:val="a7"/>
    <w:uiPriority w:val="99"/>
    <w:semiHidden/>
    <w:qFormat/>
    <w:rPr>
      <w:rFonts w:ascii="Segoe UI" w:eastAsia="宋体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4</Characters>
  <Application>Microsoft Macintosh Word</Application>
  <DocSecurity>0</DocSecurity>
  <Lines>14</Lines>
  <Paragraphs>3</Paragraphs>
  <ScaleCrop>false</ScaleCrop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Ziyi</dc:creator>
  <cp:lastModifiedBy>juu</cp:lastModifiedBy>
  <cp:revision>14</cp:revision>
  <dcterms:created xsi:type="dcterms:W3CDTF">2022-07-31T13:57:00Z</dcterms:created>
  <dcterms:modified xsi:type="dcterms:W3CDTF">2024-05-2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A3B8DE8FF0BA811905BBB465DE98D671_43</vt:lpwstr>
  </property>
</Properties>
</file>